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S2: Blood collection from donors as function of incubation tim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160"/>
        <w:gridCol w:w="2340"/>
        <w:gridCol w:w="2520"/>
      </w:tblGrid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no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Incubation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riod (IP, dpi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lood collecte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om donors (dpi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Blood collection a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 function of IP (%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1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6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8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8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9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95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2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8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5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13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6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1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94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46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79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9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6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4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60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9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9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3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6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1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8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7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6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7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85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6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8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6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29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5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18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9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23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9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2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2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3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9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45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54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9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1:01:00Z</dcterms:created>
  <dc:creator>smccutch</dc:creator>
  <dc:description/>
  <cp:keywords/>
  <dc:language>en-US</dc:language>
  <cp:lastModifiedBy>smccutch</cp:lastModifiedBy>
  <dcterms:modified xsi:type="dcterms:W3CDTF">2011-06-16T11:11:00Z</dcterms:modified>
  <cp:revision>1</cp:revision>
  <dc:subject/>
  <dc:title>Supplementary Table S2: Blood collection from donors as function of incubation time</dc:title>
</cp:coreProperties>
</file>